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BD5F19" w14:textId="77777777" w:rsidR="00A57DCA" w:rsidRPr="00612DC0" w:rsidRDefault="00A57DCA" w:rsidP="00A57DCA">
      <w:pPr>
        <w:spacing w:line="480" w:lineRule="auto"/>
        <w:jc w:val="both"/>
        <w:rPr>
          <w:rFonts w:ascii="Arial" w:hAnsi="Arial" w:cs="Arial"/>
        </w:rPr>
      </w:pPr>
      <w:r w:rsidRPr="00612DC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612DC0">
        <w:rPr>
          <w:rFonts w:ascii="Arial" w:hAnsi="Arial" w:cs="Arial"/>
          <w:b/>
          <w:bCs/>
        </w:rPr>
        <w:t>1</w:t>
      </w:r>
      <w:r w:rsidRPr="00612DC0">
        <w:rPr>
          <w:rFonts w:ascii="Arial" w:hAnsi="Arial" w:cs="Arial"/>
        </w:rPr>
        <w:t xml:space="preserve"> Primer and probe sequences for intact proviral DNA (IPDA) assay</w:t>
      </w:r>
      <w:r w:rsidRPr="00612DC0">
        <w:rPr>
          <w:rFonts w:ascii="Arial" w:hAnsi="Arial" w:cs="Arial"/>
          <w:i/>
          <w:iCs/>
        </w:rPr>
        <w:t xml:space="preserve">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86"/>
        <w:gridCol w:w="1121"/>
        <w:gridCol w:w="4297"/>
        <w:gridCol w:w="1517"/>
        <w:gridCol w:w="1295"/>
      </w:tblGrid>
      <w:tr w:rsidR="00A57DCA" w:rsidRPr="00612DC0" w14:paraId="4F66AF2A" w14:textId="77777777" w:rsidTr="00603DE2">
        <w:tc>
          <w:tcPr>
            <w:tcW w:w="22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5FA93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Prime/Probe Name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AD7F4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Sequence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BA3D3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Fluorophore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8BCFA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Quencher</w:t>
            </w:r>
          </w:p>
        </w:tc>
      </w:tr>
      <w:tr w:rsidR="00A57DCA" w:rsidRPr="00612DC0" w14:paraId="1CF40AE7" w14:textId="77777777" w:rsidTr="00603DE2"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AD120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IPDA Ψ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57D90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Ψ F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EB4FC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CAGGACTCGGCTTGCTGAAG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1FFD0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FA759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</w:tr>
      <w:tr w:rsidR="00A57DCA" w:rsidRPr="00612DC0" w14:paraId="52355201" w14:textId="77777777" w:rsidTr="00603DE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30646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49AC5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Ψ R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2749F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GCACCCATCTCTCTCCTTCTAGC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0D7AB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EA825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</w:tr>
      <w:tr w:rsidR="00A57DCA" w:rsidRPr="00612DC0" w14:paraId="40BEDBED" w14:textId="77777777" w:rsidTr="00603DE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7E3E7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EF233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Ψ intact probe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E9432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TTTTGGCGTACTCACCAG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8442A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FAM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BDECA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MGBNFQ</w:t>
            </w:r>
          </w:p>
        </w:tc>
      </w:tr>
      <w:tr w:rsidR="00A57DCA" w:rsidRPr="00612DC0" w14:paraId="0EDF099E" w14:textId="77777777" w:rsidTr="00603DE2"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7E631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IPDA env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6D080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env F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98B27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AGTGGTGCAGAGAGAAAAAAGAGC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C2A0A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5976E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</w:tr>
      <w:tr w:rsidR="00A57DCA" w:rsidRPr="00612DC0" w14:paraId="3A61CB7C" w14:textId="77777777" w:rsidTr="00603DE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09DC9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1E203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env R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87D8F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GTCTGGCCTGTACCGTCAGC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5A314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DFEB8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</w:tr>
      <w:tr w:rsidR="00A57DCA" w:rsidRPr="00612DC0" w14:paraId="2D4B1E76" w14:textId="77777777" w:rsidTr="00603DE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82A70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0F517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env intact probe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72423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CCTTGGGTTCTTGGGA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20FB5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VIC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1670D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MGBNFQ</w:t>
            </w:r>
          </w:p>
        </w:tc>
      </w:tr>
      <w:tr w:rsidR="00A57DCA" w:rsidRPr="00612DC0" w14:paraId="42F901A4" w14:textId="77777777" w:rsidTr="00603DE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C6C4F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3EB90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env hyper probe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0DD7D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CCTTAGGTTCTTAGGAGC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DC6A5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A97A9" w14:textId="77777777" w:rsidR="00A57DCA" w:rsidRPr="00612DC0" w:rsidRDefault="00A57DCA" w:rsidP="00603DE2">
            <w:pPr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MGBNFQ</w:t>
            </w:r>
          </w:p>
        </w:tc>
      </w:tr>
    </w:tbl>
    <w:p w14:paraId="65C0C2D9" w14:textId="77777777" w:rsidR="00A57DCA" w:rsidRPr="00612DC0" w:rsidRDefault="00A57DCA" w:rsidP="00A57DCA">
      <w:pPr>
        <w:spacing w:line="480" w:lineRule="auto"/>
        <w:jc w:val="both"/>
        <w:rPr>
          <w:rFonts w:ascii="Arial" w:hAnsi="Arial" w:cs="Arial"/>
        </w:rPr>
      </w:pPr>
      <w:r w:rsidRPr="00612DC0">
        <w:rPr>
          <w:rFonts w:ascii="Arial" w:hAnsi="Arial" w:cs="Arial"/>
        </w:rPr>
        <w:t>F = forward; R = reverse; N/A = not available</w:t>
      </w:r>
    </w:p>
    <w:p w14:paraId="2EFFE99B" w14:textId="77777777" w:rsidR="00A57DCA" w:rsidRPr="00612DC0" w:rsidRDefault="00A57DCA" w:rsidP="00A57DCA">
      <w:pPr>
        <w:spacing w:line="480" w:lineRule="auto"/>
        <w:jc w:val="both"/>
        <w:rPr>
          <w:rFonts w:ascii="Arial" w:hAnsi="Arial" w:cs="Arial"/>
        </w:rPr>
      </w:pPr>
    </w:p>
    <w:p w14:paraId="2AB1B2EE" w14:textId="77777777" w:rsidR="00A57DCA" w:rsidRPr="00612DC0" w:rsidRDefault="00A57DCA" w:rsidP="00A57DCA">
      <w:pPr>
        <w:spacing w:line="480" w:lineRule="auto"/>
        <w:jc w:val="both"/>
        <w:rPr>
          <w:rFonts w:ascii="Arial" w:hAnsi="Arial" w:cs="Arial"/>
        </w:rPr>
      </w:pPr>
    </w:p>
    <w:p w14:paraId="7E2A2335" w14:textId="77777777" w:rsidR="00A57DCA" w:rsidRPr="00612DC0" w:rsidRDefault="00A57DCA" w:rsidP="00A57DCA">
      <w:pPr>
        <w:spacing w:line="480" w:lineRule="auto"/>
        <w:jc w:val="both"/>
        <w:rPr>
          <w:rFonts w:ascii="Arial" w:hAnsi="Arial" w:cs="Arial"/>
        </w:rPr>
      </w:pPr>
    </w:p>
    <w:p w14:paraId="3195A4C9" w14:textId="77777777" w:rsidR="00A57DCA" w:rsidRPr="00612DC0" w:rsidRDefault="00A57DCA" w:rsidP="00A57DCA">
      <w:pPr>
        <w:spacing w:line="480" w:lineRule="auto"/>
        <w:jc w:val="both"/>
        <w:rPr>
          <w:rFonts w:ascii="Arial" w:hAnsi="Arial" w:cs="Arial"/>
        </w:rPr>
      </w:pPr>
    </w:p>
    <w:p w14:paraId="54DF88A9" w14:textId="77777777" w:rsidR="00A57DCA" w:rsidRPr="00612DC0" w:rsidRDefault="00A57DCA" w:rsidP="00A57DCA">
      <w:pPr>
        <w:spacing w:line="480" w:lineRule="auto"/>
        <w:jc w:val="both"/>
        <w:rPr>
          <w:rFonts w:ascii="Arial" w:hAnsi="Arial" w:cs="Arial"/>
        </w:rPr>
      </w:pPr>
    </w:p>
    <w:p w14:paraId="1E8AACD7" w14:textId="77777777" w:rsidR="00A57DCA" w:rsidRPr="00612DC0" w:rsidRDefault="00A57DCA" w:rsidP="00A57DCA">
      <w:pPr>
        <w:spacing w:line="480" w:lineRule="auto"/>
        <w:jc w:val="both"/>
        <w:rPr>
          <w:rFonts w:ascii="Arial" w:hAnsi="Arial" w:cs="Arial"/>
        </w:rPr>
      </w:pPr>
    </w:p>
    <w:p w14:paraId="491567BB" w14:textId="77777777" w:rsidR="00A57DCA" w:rsidRPr="00612DC0" w:rsidRDefault="00A57DCA" w:rsidP="00A57DCA">
      <w:pPr>
        <w:spacing w:line="480" w:lineRule="auto"/>
        <w:jc w:val="both"/>
        <w:rPr>
          <w:rFonts w:ascii="Arial" w:hAnsi="Arial" w:cs="Arial"/>
        </w:rPr>
      </w:pPr>
    </w:p>
    <w:p w14:paraId="5539508B" w14:textId="77777777" w:rsidR="00A57DCA" w:rsidRPr="00612DC0" w:rsidRDefault="00A57DCA" w:rsidP="00A57DCA">
      <w:pPr>
        <w:spacing w:line="480" w:lineRule="auto"/>
        <w:jc w:val="both"/>
        <w:rPr>
          <w:rFonts w:ascii="Arial" w:hAnsi="Arial" w:cs="Arial"/>
        </w:rPr>
      </w:pPr>
    </w:p>
    <w:p w14:paraId="12D3B5A6" w14:textId="77777777" w:rsidR="00A57DCA" w:rsidRPr="00612DC0" w:rsidRDefault="00A57DCA" w:rsidP="00A57DCA">
      <w:pPr>
        <w:pStyle w:val="Caption"/>
        <w:spacing w:after="0"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612DC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612DC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2</w:t>
      </w:r>
      <w:r w:rsidRPr="00612DC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rmal cycling program for droplet digital polymerase chain reaction (</w:t>
      </w:r>
      <w:proofErr w:type="spellStart"/>
      <w:r w:rsidRPr="00612DC0">
        <w:rPr>
          <w:rFonts w:ascii="Arial" w:hAnsi="Arial" w:cs="Arial"/>
          <w:i w:val="0"/>
          <w:iCs w:val="0"/>
          <w:color w:val="auto"/>
          <w:sz w:val="24"/>
          <w:szCs w:val="24"/>
        </w:rPr>
        <w:t>ddPCR</w:t>
      </w:r>
      <w:proofErr w:type="spellEnd"/>
      <w:r w:rsidRPr="00612DC0">
        <w:rPr>
          <w:rFonts w:ascii="Arial" w:hAnsi="Arial" w:cs="Arial"/>
          <w:i w:val="0"/>
          <w:iCs w:val="0"/>
          <w:color w:val="auto"/>
          <w:sz w:val="24"/>
          <w:szCs w:val="24"/>
        </w:rPr>
        <w:t>) reaction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90"/>
        <w:gridCol w:w="1825"/>
        <w:gridCol w:w="1710"/>
      </w:tblGrid>
      <w:tr w:rsidR="00A57DCA" w:rsidRPr="00612DC0" w14:paraId="35A5B61B" w14:textId="77777777" w:rsidTr="00603DE2">
        <w:trPr>
          <w:trHeight w:val="291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C49EA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Temperature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C8115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Tim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0CBC3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Cycle</w:t>
            </w:r>
          </w:p>
        </w:tc>
      </w:tr>
      <w:tr w:rsidR="00A57DCA" w:rsidRPr="00612DC0" w14:paraId="799BE7F5" w14:textId="77777777" w:rsidTr="00603DE2">
        <w:trPr>
          <w:trHeight w:val="274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8017A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95˚C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D6CBA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1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0F962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X 1</w:t>
            </w:r>
          </w:p>
        </w:tc>
      </w:tr>
      <w:tr w:rsidR="00A57DCA" w:rsidRPr="00612DC0" w14:paraId="407821FB" w14:textId="77777777" w:rsidTr="00603DE2">
        <w:trPr>
          <w:trHeight w:val="291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EAD85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94˚C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3A98C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30 seconds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C3ECB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62C1D0E7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X 40</w:t>
            </w:r>
          </w:p>
        </w:tc>
      </w:tr>
      <w:tr w:rsidR="00A57DCA" w:rsidRPr="00612DC0" w14:paraId="2698253B" w14:textId="77777777" w:rsidTr="00603DE2">
        <w:trPr>
          <w:trHeight w:val="291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C81E2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58˚C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FA3ED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1 minute</w:t>
            </w: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0995B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57DCA" w:rsidRPr="00612DC0" w14:paraId="3F8782AC" w14:textId="77777777" w:rsidTr="00603DE2">
        <w:trPr>
          <w:trHeight w:val="274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914DD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98˚C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22040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1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C1968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X 1</w:t>
            </w:r>
          </w:p>
        </w:tc>
      </w:tr>
      <w:tr w:rsidR="00A57DCA" w:rsidRPr="00612DC0" w14:paraId="60BBE56F" w14:textId="77777777" w:rsidTr="00603DE2">
        <w:trPr>
          <w:trHeight w:val="311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CDCCC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12˚C</w:t>
            </w:r>
          </w:p>
        </w:tc>
        <w:tc>
          <w:tcPr>
            <w:tcW w:w="3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F4F8F" w14:textId="77777777" w:rsidR="00A57DCA" w:rsidRPr="00612DC0" w:rsidRDefault="00A57DCA" w:rsidP="00603DE2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12DC0">
              <w:rPr>
                <w:rFonts w:ascii="Arial" w:hAnsi="Arial" w:cs="Arial"/>
                <w:b/>
                <w:bCs/>
              </w:rPr>
              <w:sym w:font="Symbol" w:char="F0A5"/>
            </w:r>
          </w:p>
        </w:tc>
      </w:tr>
    </w:tbl>
    <w:p w14:paraId="235DADEA" w14:textId="77777777" w:rsidR="00A57DCA" w:rsidRPr="00612DC0" w:rsidRDefault="00A57DCA" w:rsidP="00A57DCA">
      <w:pPr>
        <w:spacing w:line="480" w:lineRule="auto"/>
        <w:jc w:val="both"/>
        <w:rPr>
          <w:rFonts w:ascii="Arial" w:hAnsi="Arial" w:cs="Arial"/>
        </w:rPr>
      </w:pPr>
    </w:p>
    <w:p w14:paraId="4AB6556A" w14:textId="77777777" w:rsidR="00A57DCA" w:rsidRPr="00612DC0" w:rsidRDefault="00A57DCA" w:rsidP="00A57DCA">
      <w:pPr>
        <w:spacing w:line="480" w:lineRule="auto"/>
        <w:jc w:val="both"/>
        <w:rPr>
          <w:rFonts w:ascii="Arial" w:hAnsi="Arial" w:cs="Arial"/>
        </w:rPr>
      </w:pPr>
      <w:r w:rsidRPr="00612DC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612DC0">
        <w:rPr>
          <w:rFonts w:ascii="Arial" w:hAnsi="Arial" w:cs="Arial"/>
          <w:b/>
          <w:bCs/>
        </w:rPr>
        <w:t>3</w:t>
      </w:r>
      <w:r w:rsidRPr="00612DC0">
        <w:rPr>
          <w:rFonts w:ascii="Arial" w:hAnsi="Arial" w:cs="Arial"/>
        </w:rPr>
        <w:t xml:space="preserve"> Primer and probe sequences for human ribonuclear P protein subunit p30 (RPP30) gen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57"/>
        <w:gridCol w:w="1262"/>
        <w:gridCol w:w="3894"/>
        <w:gridCol w:w="1512"/>
        <w:gridCol w:w="1291"/>
      </w:tblGrid>
      <w:tr w:rsidR="00A57DCA" w:rsidRPr="00612DC0" w14:paraId="07C63E9B" w14:textId="77777777" w:rsidTr="00603DE2">
        <w:tc>
          <w:tcPr>
            <w:tcW w:w="25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7A85C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Prime/Probe Name</w:t>
            </w:r>
          </w:p>
        </w:tc>
        <w:tc>
          <w:tcPr>
            <w:tcW w:w="3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2BDFE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Sequence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F9AAE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Fluorophore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DE426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Quencher</w:t>
            </w:r>
          </w:p>
        </w:tc>
      </w:tr>
      <w:tr w:rsidR="00A57DCA" w:rsidRPr="00612DC0" w14:paraId="4554E38A" w14:textId="77777777" w:rsidTr="00603DE2">
        <w:tc>
          <w:tcPr>
            <w:tcW w:w="10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C67A5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IPDA RPP30-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10CA5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RPP30-1 F</w:t>
            </w:r>
          </w:p>
        </w:tc>
        <w:tc>
          <w:tcPr>
            <w:tcW w:w="3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ED867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CCATTTGCTGCTCCTTGGG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0C5AF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C8205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</w:tr>
      <w:tr w:rsidR="00A57DCA" w:rsidRPr="00612DC0" w14:paraId="68F1974D" w14:textId="77777777" w:rsidTr="00603DE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A0A5C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C5478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RPP30-1 R</w:t>
            </w:r>
          </w:p>
        </w:tc>
        <w:tc>
          <w:tcPr>
            <w:tcW w:w="3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172C1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CATGCAAAGGAGGAAGCCG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C5D48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38712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</w:tr>
      <w:tr w:rsidR="00A57DCA" w:rsidRPr="00612DC0" w14:paraId="2EE1C7BC" w14:textId="77777777" w:rsidTr="00603DE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6560B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F9B26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RPP30-1 probe</w:t>
            </w:r>
          </w:p>
        </w:tc>
        <w:tc>
          <w:tcPr>
            <w:tcW w:w="3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FA84A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AAGGAGCAAGGTTCTATTGTAG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81486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FAM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82149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MGBNFQ</w:t>
            </w:r>
          </w:p>
        </w:tc>
      </w:tr>
      <w:tr w:rsidR="00A57DCA" w:rsidRPr="00612DC0" w14:paraId="7C0E0100" w14:textId="77777777" w:rsidTr="00603DE2">
        <w:tc>
          <w:tcPr>
            <w:tcW w:w="10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84573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IPDA RPP30-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D1191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RPP30-2 F</w:t>
            </w:r>
          </w:p>
        </w:tc>
        <w:tc>
          <w:tcPr>
            <w:tcW w:w="3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79169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GATTTGGACCTGCGAGCG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249A8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063B5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</w:tr>
      <w:tr w:rsidR="00A57DCA" w:rsidRPr="00612DC0" w14:paraId="0D04404A" w14:textId="77777777" w:rsidTr="00603DE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94C92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B4259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RPP30-2 R</w:t>
            </w:r>
          </w:p>
        </w:tc>
        <w:tc>
          <w:tcPr>
            <w:tcW w:w="3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D2AD8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GCGGCTGTCTCCACAAGT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18A7E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ADE71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N/A</w:t>
            </w:r>
          </w:p>
        </w:tc>
      </w:tr>
      <w:tr w:rsidR="00A57DCA" w:rsidRPr="00612DC0" w14:paraId="4EB08CA4" w14:textId="77777777" w:rsidTr="00603DE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302F0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4A9E6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RPP30-2 probe</w:t>
            </w:r>
          </w:p>
        </w:tc>
        <w:tc>
          <w:tcPr>
            <w:tcW w:w="3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6A802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CTGACCTGAAGGCTCT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82B32" w14:textId="77777777" w:rsidR="00A57DCA" w:rsidRPr="00612DC0" w:rsidRDefault="00A57DCA" w:rsidP="00603D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VIC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DE82A" w14:textId="77777777" w:rsidR="00A57DCA" w:rsidRPr="00612DC0" w:rsidRDefault="00A57DCA" w:rsidP="00603DE2">
            <w:pPr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 w:rsidRPr="00612DC0">
              <w:rPr>
                <w:rFonts w:ascii="Arial" w:hAnsi="Arial" w:cs="Arial"/>
              </w:rPr>
              <w:t>MGBNFQ</w:t>
            </w:r>
          </w:p>
        </w:tc>
      </w:tr>
    </w:tbl>
    <w:p w14:paraId="6610534E" w14:textId="77777777" w:rsidR="00A57DCA" w:rsidRPr="00612DC0" w:rsidRDefault="00A57DCA" w:rsidP="00A57DCA">
      <w:pPr>
        <w:spacing w:line="480" w:lineRule="auto"/>
        <w:jc w:val="both"/>
        <w:rPr>
          <w:rFonts w:ascii="Arial" w:hAnsi="Arial" w:cs="Arial"/>
        </w:rPr>
      </w:pPr>
      <w:r w:rsidRPr="00612DC0">
        <w:rPr>
          <w:rFonts w:ascii="Arial" w:hAnsi="Arial" w:cs="Arial"/>
        </w:rPr>
        <w:lastRenderedPageBreak/>
        <w:t>Used for DNA shearing index [DSI] correction of intact proviral DNA assay (IDPA) results. N/A denotes not available</w:t>
      </w:r>
    </w:p>
    <w:p w14:paraId="5C4A5101" w14:textId="77777777" w:rsidR="00AB0C6B" w:rsidRDefault="00AB0C6B"/>
    <w:sectPr w:rsidR="00AB0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CA"/>
    <w:rsid w:val="00A57DCA"/>
    <w:rsid w:val="00AB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0C95B"/>
  <w15:chartTrackingRefBased/>
  <w15:docId w15:val="{8BFB86BD-DDA1-40DF-BE83-DE3C08279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DC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DC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DC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DC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DC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DC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DC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DC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DC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DC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D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D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D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D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D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D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D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D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7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DC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7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DC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7D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DC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7D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D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DC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57DCA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A57DCA"/>
    <w:pPr>
      <w:spacing w:after="0" w:line="240" w:lineRule="auto"/>
    </w:pPr>
    <w:rPr>
      <w:rFonts w:eastAsiaTheme="minorEastAsia"/>
      <w:kern w:val="0"/>
      <w:sz w:val="24"/>
      <w:szCs w:val="24"/>
      <w:lang w:val="en-US"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Adam (ELS-EXE)</dc:creator>
  <cp:keywords/>
  <dc:description/>
  <cp:lastModifiedBy>Thomas, Adam (ELS-EXE)</cp:lastModifiedBy>
  <cp:revision>1</cp:revision>
  <dcterms:created xsi:type="dcterms:W3CDTF">2024-05-07T11:02:00Z</dcterms:created>
  <dcterms:modified xsi:type="dcterms:W3CDTF">2024-05-07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07T11:02:3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6952cf7-ca39-4136-85d7-27caad82d2a0</vt:lpwstr>
  </property>
  <property fmtid="{D5CDD505-2E9C-101B-9397-08002B2CF9AE}" pid="8" name="MSIP_Label_549ac42a-3eb4-4074-b885-aea26bd6241e_ContentBits">
    <vt:lpwstr>0</vt:lpwstr>
  </property>
</Properties>
</file>